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auto"/>
        <w:textAlignment w:val="auto"/>
        <w:rPr>
          <w:rFonts w:hint="default" w:ascii="Times New Roman" w:hAnsi="Times New Roman" w:cs="Times New Roman" w:eastAsiaTheme="minorEastAsia"/>
          <w:b w:val="0"/>
          <w:bCs w:val="0"/>
          <w:color w:val="auto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Cs w:val="21"/>
          <w:lang w:val="en-US" w:eastAsia="zh-CN"/>
        </w:rPr>
        <w:t xml:space="preserve">S14 </w:t>
      </w:r>
      <w:r>
        <w:rPr>
          <w:rFonts w:ascii="Times New Roman" w:hAnsi="Times New Roman" w:cs="Times New Roman"/>
          <w:b/>
          <w:bCs/>
          <w:color w:val="auto"/>
        </w:rPr>
        <w:t>Table</w:t>
      </w:r>
      <w:r>
        <w:rPr>
          <w:rFonts w:hint="eastAsia" w:ascii="Times New Roman" w:hAnsi="Times New Roman" w:cs="Times New Roman"/>
          <w:color w:val="auto"/>
        </w:rPr>
        <w:t>.</w:t>
      </w:r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  <w:t xml:space="preserve">Water availability based on the constrained precipitation and the constrained total evaporation. </w:t>
      </w:r>
      <w:r>
        <w:rPr>
          <w:rFonts w:hint="eastAsia" w:ascii="Times New Roman" w:hAnsi="Times New Roman" w:cs="Times New Roman"/>
          <w:b w:val="0"/>
          <w:bCs w:val="0"/>
          <w:color w:val="auto"/>
          <w:lang w:val="en-US" w:eastAsia="zh-CN"/>
        </w:rPr>
        <w:t>Note: the unconstrained water availability=the unconstrained precipitation</w:t>
      </w:r>
      <w:r>
        <w:rPr>
          <w:rFonts w:hint="eastAsia" w:ascii="宋体" w:hAnsi="宋体" w:eastAsia="宋体" w:cs="宋体"/>
          <w:b w:val="0"/>
          <w:bCs w:val="0"/>
          <w:color w:val="auto"/>
          <w:lang w:val="en-US" w:eastAsia="zh-CN"/>
        </w:rPr>
        <w:t>－</w:t>
      </w:r>
      <w:r>
        <w:rPr>
          <w:rFonts w:hint="eastAsia" w:ascii="Times New Roman" w:hAnsi="Times New Roman" w:cs="Times New Roman"/>
          <w:b w:val="0"/>
          <w:bCs w:val="0"/>
          <w:color w:val="auto"/>
          <w:lang w:val="en-US" w:eastAsia="zh-CN"/>
        </w:rPr>
        <w:t>the unconstrained total evaporation; the constrained wat</w:t>
      </w:r>
      <w:r>
        <w:rPr>
          <w:rFonts w:hint="default" w:ascii="Times New Roman" w:hAnsi="Times New Roman" w:cs="Times New Roman"/>
          <w:b w:val="0"/>
          <w:bCs w:val="0"/>
          <w:color w:val="auto"/>
          <w:lang w:val="en-US" w:eastAsia="zh-CN"/>
        </w:rPr>
        <w:t>er availability=the constrained precipitation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lang w:val="en-US" w:eastAsia="zh-CN"/>
        </w:rPr>
        <w:t>－</w:t>
      </w:r>
      <w:r>
        <w:rPr>
          <w:rFonts w:hint="default" w:ascii="Times New Roman" w:hAnsi="Times New Roman" w:cs="Times New Roman"/>
          <w:b w:val="0"/>
          <w:bCs w:val="0"/>
          <w:color w:val="auto"/>
          <w:lang w:val="en-US" w:eastAsia="zh-CN"/>
        </w:rPr>
        <w:t xml:space="preserve">the constrained total evaporation; </w:t>
      </w:r>
      <w:r>
        <w:rPr>
          <w:rFonts w:hint="default" w:ascii="Times New Roman" w:hAnsi="Times New Roman" w:cs="Times New Roman"/>
          <w:color w:val="auto"/>
          <w:vertAlign w:val="baseline"/>
          <w:lang w:val="en-US" w:eastAsia="zh-CN"/>
        </w:rPr>
        <w:t>Overestimated percentages=</w:t>
      </w:r>
      <w:r>
        <w:rPr>
          <w:rFonts w:hint="default" w:ascii="Times New Roman" w:hAnsi="Times New Roman" w:eastAsia="微软雅黑" w:cs="Times New Roman"/>
          <w:color w:val="auto"/>
          <w:vertAlign w:val="baseline"/>
          <w:lang w:val="en-US" w:eastAsia="zh-CN"/>
        </w:rPr>
        <w:t>│</w:t>
      </w:r>
      <w:r>
        <w:rPr>
          <w:rFonts w:hint="default" w:ascii="Times New Roman" w:hAnsi="Times New Roman" w:cs="Times New Roman"/>
          <w:color w:val="auto"/>
          <w:vertAlign w:val="baseline"/>
          <w:lang w:val="en-US" w:eastAsia="zh-CN"/>
        </w:rPr>
        <w:t>constrained water availability－unconstrained water availability</w:t>
      </w:r>
      <w:r>
        <w:rPr>
          <w:rFonts w:hint="default" w:ascii="Times New Roman" w:hAnsi="Times New Roman" w:eastAsia="微软雅黑" w:cs="Times New Roman"/>
          <w:color w:val="auto"/>
          <w:vertAlign w:val="baseline"/>
          <w:lang w:val="en-US" w:eastAsia="zh-CN"/>
        </w:rPr>
        <w:t>│/</w:t>
      </w:r>
      <w:r>
        <w:rPr>
          <w:rFonts w:hint="default" w:ascii="Times New Roman" w:hAnsi="Times New Roman" w:cs="Times New Roman"/>
          <w:color w:val="auto"/>
          <w:vertAlign w:val="baseline"/>
          <w:lang w:val="en-US" w:eastAsia="zh-CN"/>
        </w:rPr>
        <w:t>unconstrained water availability;</w:t>
      </w:r>
    </w:p>
    <w:tbl>
      <w:tblPr>
        <w:tblStyle w:val="7"/>
        <w:tblW w:w="1402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5"/>
        <w:gridCol w:w="1215"/>
        <w:gridCol w:w="2925"/>
        <w:gridCol w:w="3000"/>
        <w:gridCol w:w="2775"/>
        <w:gridCol w:w="277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121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292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Future annual water availability growth rates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 before emergent constraint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(mm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year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superscript"/>
                <w:lang w:eastAsia="zh-CN"/>
              </w:rPr>
              <w:t>-1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300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Future annual water availability growth rates 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after emergent constraint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(mm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year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superscript"/>
                <w:lang w:eastAsia="zh-CN"/>
              </w:rPr>
              <w:t>-1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7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Overestimated water availability 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(mm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year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superscript"/>
                <w:lang w:eastAsia="zh-CN"/>
              </w:rPr>
              <w:t>-1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7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Overestimated percentag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  <w:vMerge w:val="restart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lang w:eastAsia="zh-CN" w:bidi="ar"/>
              </w:rPr>
            </w:pPr>
          </w:p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ascii="Times New Roman" w:hAnsi="Times New Roman" w:eastAsia="等线" w:cs="Times New Roman"/>
                <w:color w:val="auto"/>
                <w:lang w:eastAsia="zh-CN" w:bidi="ar"/>
              </w:rPr>
              <w:t>HadCRUT4</w:t>
            </w:r>
          </w:p>
        </w:tc>
        <w:tc>
          <w:tcPr>
            <w:tcW w:w="1215" w:type="dxa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SSP126</w:t>
            </w:r>
          </w:p>
        </w:tc>
        <w:tc>
          <w:tcPr>
            <w:tcW w:w="292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1796</w:t>
            </w:r>
          </w:p>
        </w:tc>
        <w:tc>
          <w:tcPr>
            <w:tcW w:w="300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1368</w:t>
            </w:r>
          </w:p>
        </w:tc>
        <w:tc>
          <w:tcPr>
            <w:tcW w:w="27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0428</w:t>
            </w:r>
          </w:p>
        </w:tc>
        <w:tc>
          <w:tcPr>
            <w:tcW w:w="27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3.8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  <w:vMerge w:val="continue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1215" w:type="dxa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SSP245</w:t>
            </w:r>
          </w:p>
        </w:tc>
        <w:tc>
          <w:tcPr>
            <w:tcW w:w="292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4439</w:t>
            </w:r>
          </w:p>
        </w:tc>
        <w:tc>
          <w:tcPr>
            <w:tcW w:w="300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3952</w:t>
            </w:r>
          </w:p>
        </w:tc>
        <w:tc>
          <w:tcPr>
            <w:tcW w:w="27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0487</w:t>
            </w:r>
          </w:p>
        </w:tc>
        <w:tc>
          <w:tcPr>
            <w:tcW w:w="27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1.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  <w:vMerge w:val="continue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1215" w:type="dxa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SSP370</w:t>
            </w:r>
          </w:p>
        </w:tc>
        <w:tc>
          <w:tcPr>
            <w:tcW w:w="292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6741</w:t>
            </w:r>
          </w:p>
        </w:tc>
        <w:tc>
          <w:tcPr>
            <w:tcW w:w="300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6282</w:t>
            </w:r>
          </w:p>
        </w:tc>
        <w:tc>
          <w:tcPr>
            <w:tcW w:w="27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0459</w:t>
            </w:r>
          </w:p>
        </w:tc>
        <w:tc>
          <w:tcPr>
            <w:tcW w:w="27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6.8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  <w:vMerge w:val="continue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1215" w:type="dxa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SSP585</w:t>
            </w:r>
          </w:p>
        </w:tc>
        <w:tc>
          <w:tcPr>
            <w:tcW w:w="292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8506</w:t>
            </w:r>
          </w:p>
        </w:tc>
        <w:tc>
          <w:tcPr>
            <w:tcW w:w="300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7766</w:t>
            </w:r>
          </w:p>
        </w:tc>
        <w:tc>
          <w:tcPr>
            <w:tcW w:w="27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074</w:t>
            </w:r>
          </w:p>
        </w:tc>
        <w:tc>
          <w:tcPr>
            <w:tcW w:w="27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8.7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  <w:vMerge w:val="restart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</w:p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NOAA</w:t>
            </w:r>
          </w:p>
        </w:tc>
        <w:tc>
          <w:tcPr>
            <w:tcW w:w="1215" w:type="dxa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SSP126</w:t>
            </w:r>
          </w:p>
        </w:tc>
        <w:tc>
          <w:tcPr>
            <w:tcW w:w="292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1796</w:t>
            </w:r>
          </w:p>
        </w:tc>
        <w:tc>
          <w:tcPr>
            <w:tcW w:w="300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129</w:t>
            </w:r>
          </w:p>
        </w:tc>
        <w:tc>
          <w:tcPr>
            <w:tcW w:w="27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0506</w:t>
            </w:r>
          </w:p>
        </w:tc>
        <w:tc>
          <w:tcPr>
            <w:tcW w:w="27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8.2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  <w:vMerge w:val="continue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1215" w:type="dxa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SSP245</w:t>
            </w:r>
          </w:p>
        </w:tc>
        <w:tc>
          <w:tcPr>
            <w:tcW w:w="292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4439</w:t>
            </w:r>
          </w:p>
        </w:tc>
        <w:tc>
          <w:tcPr>
            <w:tcW w:w="300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3891</w:t>
            </w:r>
          </w:p>
        </w:tc>
        <w:tc>
          <w:tcPr>
            <w:tcW w:w="27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0548</w:t>
            </w:r>
          </w:p>
        </w:tc>
        <w:tc>
          <w:tcPr>
            <w:tcW w:w="27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2.3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  <w:vMerge w:val="continue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1215" w:type="dxa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SSP370</w:t>
            </w:r>
          </w:p>
        </w:tc>
        <w:tc>
          <w:tcPr>
            <w:tcW w:w="292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6741</w:t>
            </w:r>
          </w:p>
        </w:tc>
        <w:tc>
          <w:tcPr>
            <w:tcW w:w="300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6194</w:t>
            </w:r>
          </w:p>
        </w:tc>
        <w:tc>
          <w:tcPr>
            <w:tcW w:w="27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0547</w:t>
            </w:r>
          </w:p>
        </w:tc>
        <w:tc>
          <w:tcPr>
            <w:tcW w:w="27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8.1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  <w:vMerge w:val="continue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1215" w:type="dxa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SSP585</w:t>
            </w:r>
          </w:p>
        </w:tc>
        <w:tc>
          <w:tcPr>
            <w:tcW w:w="292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8506</w:t>
            </w:r>
          </w:p>
        </w:tc>
        <w:tc>
          <w:tcPr>
            <w:tcW w:w="300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7658</w:t>
            </w:r>
          </w:p>
        </w:tc>
        <w:tc>
          <w:tcPr>
            <w:tcW w:w="27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0848</w:t>
            </w:r>
          </w:p>
        </w:tc>
        <w:tc>
          <w:tcPr>
            <w:tcW w:w="27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0.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1" w:hRule="atLeast"/>
        </w:trPr>
        <w:tc>
          <w:tcPr>
            <w:tcW w:w="1335" w:type="dxa"/>
            <w:vMerge w:val="restart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eastAsia="zh-CN" w:bidi="ar"/>
              </w:rPr>
            </w:pPr>
          </w:p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eastAsia="zh-CN" w:bidi="ar"/>
              </w:rPr>
              <w:t>GISS</w:t>
            </w:r>
          </w:p>
        </w:tc>
        <w:tc>
          <w:tcPr>
            <w:tcW w:w="1215" w:type="dxa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SSP126</w:t>
            </w:r>
          </w:p>
        </w:tc>
        <w:tc>
          <w:tcPr>
            <w:tcW w:w="292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1796</w:t>
            </w:r>
          </w:p>
        </w:tc>
        <w:tc>
          <w:tcPr>
            <w:tcW w:w="300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1636</w:t>
            </w:r>
          </w:p>
        </w:tc>
        <w:tc>
          <w:tcPr>
            <w:tcW w:w="27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016</w:t>
            </w:r>
          </w:p>
        </w:tc>
        <w:tc>
          <w:tcPr>
            <w:tcW w:w="27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8.9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  <w:vMerge w:val="continue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1215" w:type="dxa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SSP245</w:t>
            </w:r>
          </w:p>
        </w:tc>
        <w:tc>
          <w:tcPr>
            <w:tcW w:w="292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4439</w:t>
            </w:r>
          </w:p>
        </w:tc>
        <w:tc>
          <w:tcPr>
            <w:tcW w:w="300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4162</w:t>
            </w:r>
          </w:p>
        </w:tc>
        <w:tc>
          <w:tcPr>
            <w:tcW w:w="27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0277</w:t>
            </w:r>
          </w:p>
        </w:tc>
        <w:tc>
          <w:tcPr>
            <w:tcW w:w="27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6.2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  <w:vMerge w:val="continue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1215" w:type="dxa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SSP370</w:t>
            </w:r>
          </w:p>
        </w:tc>
        <w:tc>
          <w:tcPr>
            <w:tcW w:w="292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6741</w:t>
            </w:r>
          </w:p>
        </w:tc>
        <w:tc>
          <w:tcPr>
            <w:tcW w:w="300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6582</w:t>
            </w:r>
          </w:p>
        </w:tc>
        <w:tc>
          <w:tcPr>
            <w:tcW w:w="27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0159</w:t>
            </w:r>
          </w:p>
        </w:tc>
        <w:tc>
          <w:tcPr>
            <w:tcW w:w="27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.4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  <w:vMerge w:val="continue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1215" w:type="dxa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SSP585</w:t>
            </w:r>
          </w:p>
        </w:tc>
        <w:tc>
          <w:tcPr>
            <w:tcW w:w="292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8506</w:t>
            </w:r>
          </w:p>
        </w:tc>
        <w:tc>
          <w:tcPr>
            <w:tcW w:w="300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8137</w:t>
            </w:r>
          </w:p>
        </w:tc>
        <w:tc>
          <w:tcPr>
            <w:tcW w:w="27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0369</w:t>
            </w:r>
          </w:p>
        </w:tc>
        <w:tc>
          <w:tcPr>
            <w:tcW w:w="27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4.3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  <w:vMerge w:val="restart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eastAsia="等线" w:cs="Times New Roman"/>
                <w:color w:val="auto"/>
                <w:lang w:eastAsia="zh-CN" w:bidi="ar"/>
              </w:rPr>
            </w:pPr>
          </w:p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lang w:eastAsia="zh-CN" w:bidi="ar"/>
              </w:rPr>
              <w:t>GHCN</w:t>
            </w:r>
          </w:p>
        </w:tc>
        <w:tc>
          <w:tcPr>
            <w:tcW w:w="1215" w:type="dxa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SSP126</w:t>
            </w:r>
          </w:p>
        </w:tc>
        <w:tc>
          <w:tcPr>
            <w:tcW w:w="292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1796</w:t>
            </w:r>
          </w:p>
        </w:tc>
        <w:tc>
          <w:tcPr>
            <w:tcW w:w="300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1429</w:t>
            </w:r>
          </w:p>
        </w:tc>
        <w:tc>
          <w:tcPr>
            <w:tcW w:w="27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0367</w:t>
            </w:r>
          </w:p>
        </w:tc>
        <w:tc>
          <w:tcPr>
            <w:tcW w:w="27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0.4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  <w:vMerge w:val="continue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1215" w:type="dxa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SSP245</w:t>
            </w:r>
          </w:p>
        </w:tc>
        <w:tc>
          <w:tcPr>
            <w:tcW w:w="292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4439</w:t>
            </w:r>
          </w:p>
        </w:tc>
        <w:tc>
          <w:tcPr>
            <w:tcW w:w="300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4001</w:t>
            </w:r>
          </w:p>
        </w:tc>
        <w:tc>
          <w:tcPr>
            <w:tcW w:w="27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0438</w:t>
            </w:r>
          </w:p>
        </w:tc>
        <w:tc>
          <w:tcPr>
            <w:tcW w:w="27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9.9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  <w:vMerge w:val="continue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</w:p>
        </w:tc>
        <w:tc>
          <w:tcPr>
            <w:tcW w:w="1215" w:type="dxa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SSP370</w:t>
            </w:r>
          </w:p>
        </w:tc>
        <w:tc>
          <w:tcPr>
            <w:tcW w:w="292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6741</w:t>
            </w:r>
          </w:p>
        </w:tc>
        <w:tc>
          <w:tcPr>
            <w:tcW w:w="300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6351</w:t>
            </w:r>
          </w:p>
        </w:tc>
        <w:tc>
          <w:tcPr>
            <w:tcW w:w="27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039</w:t>
            </w:r>
          </w:p>
        </w:tc>
        <w:tc>
          <w:tcPr>
            <w:tcW w:w="27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5.8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  <w:vMerge w:val="continue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1215" w:type="dxa"/>
            <w:vAlign w:val="top"/>
          </w:tcPr>
          <w:p>
            <w:pPr>
              <w:pStyle w:val="10"/>
              <w:keepNext w:val="0"/>
              <w:keepLines w:val="0"/>
              <w:pageBreakBefore w:val="0"/>
              <w:framePr w:wrap="auto" w:vAnchor="margin" w:hAnchor="text" w:yAlign="inline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SSP585</w:t>
            </w:r>
          </w:p>
        </w:tc>
        <w:tc>
          <w:tcPr>
            <w:tcW w:w="292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8506</w:t>
            </w:r>
          </w:p>
        </w:tc>
        <w:tc>
          <w:tcPr>
            <w:tcW w:w="300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7851</w:t>
            </w:r>
          </w:p>
        </w:tc>
        <w:tc>
          <w:tcPr>
            <w:tcW w:w="27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0655</w:t>
            </w:r>
          </w:p>
        </w:tc>
        <w:tc>
          <w:tcPr>
            <w:tcW w:w="27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7.7%</w:t>
            </w:r>
          </w:p>
        </w:tc>
      </w:tr>
    </w:tbl>
    <w:p>
      <w:pPr>
        <w:rPr>
          <w:rFonts w:hint="default" w:ascii="Times New Roman" w:hAnsi="Times New Roman" w:cs="Times New Roman"/>
          <w:color w:val="auto"/>
          <w:lang w:val="en-US" w:eastAsia="zh-CN"/>
        </w:rPr>
      </w:pPr>
      <w:bookmarkStart w:id="0" w:name="_GoBack"/>
      <w:bookmarkEnd w:id="0"/>
    </w:p>
    <w:sectPr>
      <w:pgSz w:w="16838" w:h="11906" w:orient="landscape"/>
      <w:pgMar w:top="1080" w:right="1440" w:bottom="108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Arial Unicode MS">
    <w:panose1 w:val="020B0604020202020204"/>
    <w:charset w:val="86"/>
    <w:family w:val="swiss"/>
    <w:pitch w:val="default"/>
    <w:sig w:usb0="FFFFFFFF" w:usb1="E9FFFFFF" w:usb2="0000003F" w:usb3="00000000" w:csb0="603F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UAIgNzA2MTSwMjEyUdpeDU4uLM/DyQAsNaAISze1QsAAAA"/>
    <w:docVar w:name="commondata" w:val="eyJoZGlkIjoiZTY3ZGYzODgxMzcxZjkzNzVjNzJkZmIxMDM4NmM1ZmEifQ=="/>
  </w:docVars>
  <w:rsids>
    <w:rsidRoot w:val="00E463A2"/>
    <w:rsid w:val="00301836"/>
    <w:rsid w:val="00641B84"/>
    <w:rsid w:val="00641E49"/>
    <w:rsid w:val="00660D52"/>
    <w:rsid w:val="00983505"/>
    <w:rsid w:val="00AA4547"/>
    <w:rsid w:val="00CE74B4"/>
    <w:rsid w:val="00E463A2"/>
    <w:rsid w:val="022A3455"/>
    <w:rsid w:val="02613F7F"/>
    <w:rsid w:val="02A574F8"/>
    <w:rsid w:val="03472D3E"/>
    <w:rsid w:val="034A3BDA"/>
    <w:rsid w:val="03537F64"/>
    <w:rsid w:val="0383122E"/>
    <w:rsid w:val="03C76E32"/>
    <w:rsid w:val="03E062E6"/>
    <w:rsid w:val="03E24E7C"/>
    <w:rsid w:val="05321750"/>
    <w:rsid w:val="054236B7"/>
    <w:rsid w:val="0568764A"/>
    <w:rsid w:val="056C0D06"/>
    <w:rsid w:val="05B94E20"/>
    <w:rsid w:val="06101E58"/>
    <w:rsid w:val="061D1FEE"/>
    <w:rsid w:val="06677EA2"/>
    <w:rsid w:val="0668360C"/>
    <w:rsid w:val="06816003"/>
    <w:rsid w:val="06E41D71"/>
    <w:rsid w:val="07822034"/>
    <w:rsid w:val="07D7683F"/>
    <w:rsid w:val="07E2398E"/>
    <w:rsid w:val="07FB437B"/>
    <w:rsid w:val="081C6D61"/>
    <w:rsid w:val="088234C0"/>
    <w:rsid w:val="08990569"/>
    <w:rsid w:val="0992181D"/>
    <w:rsid w:val="099544FA"/>
    <w:rsid w:val="099A5245"/>
    <w:rsid w:val="0A03429E"/>
    <w:rsid w:val="0A371FB6"/>
    <w:rsid w:val="0A502501"/>
    <w:rsid w:val="0BBB3C8C"/>
    <w:rsid w:val="0BFD5F41"/>
    <w:rsid w:val="0C485C7D"/>
    <w:rsid w:val="0D0B0D46"/>
    <w:rsid w:val="0E6B029F"/>
    <w:rsid w:val="0EF16F8A"/>
    <w:rsid w:val="0EFB298A"/>
    <w:rsid w:val="0F1176E3"/>
    <w:rsid w:val="10182946"/>
    <w:rsid w:val="103817EF"/>
    <w:rsid w:val="1038787F"/>
    <w:rsid w:val="104819AA"/>
    <w:rsid w:val="105613C8"/>
    <w:rsid w:val="108B05F4"/>
    <w:rsid w:val="10FF3DF2"/>
    <w:rsid w:val="1180123C"/>
    <w:rsid w:val="119C4C0C"/>
    <w:rsid w:val="11C42C1A"/>
    <w:rsid w:val="11CB756C"/>
    <w:rsid w:val="11F9206D"/>
    <w:rsid w:val="11FC7354"/>
    <w:rsid w:val="120B15E7"/>
    <w:rsid w:val="123860AE"/>
    <w:rsid w:val="1331338E"/>
    <w:rsid w:val="135A087E"/>
    <w:rsid w:val="135E35B8"/>
    <w:rsid w:val="138142FF"/>
    <w:rsid w:val="14344903"/>
    <w:rsid w:val="14364F3D"/>
    <w:rsid w:val="1507460F"/>
    <w:rsid w:val="151370EA"/>
    <w:rsid w:val="152853F4"/>
    <w:rsid w:val="15716556"/>
    <w:rsid w:val="1580720D"/>
    <w:rsid w:val="162B4D62"/>
    <w:rsid w:val="173B32DF"/>
    <w:rsid w:val="179614B1"/>
    <w:rsid w:val="17D33AEE"/>
    <w:rsid w:val="17E84AE1"/>
    <w:rsid w:val="18306DF4"/>
    <w:rsid w:val="189E47E8"/>
    <w:rsid w:val="18E257BF"/>
    <w:rsid w:val="18F079E5"/>
    <w:rsid w:val="193244BA"/>
    <w:rsid w:val="19A9104F"/>
    <w:rsid w:val="19BE2039"/>
    <w:rsid w:val="19D208F2"/>
    <w:rsid w:val="1A1825FC"/>
    <w:rsid w:val="1A3629E3"/>
    <w:rsid w:val="1A476C79"/>
    <w:rsid w:val="1A8F1484"/>
    <w:rsid w:val="1AA6000A"/>
    <w:rsid w:val="1B286B79"/>
    <w:rsid w:val="1B2F250C"/>
    <w:rsid w:val="1B7A4573"/>
    <w:rsid w:val="1B8B515B"/>
    <w:rsid w:val="1B9B2479"/>
    <w:rsid w:val="1CC53A3C"/>
    <w:rsid w:val="1D4243C0"/>
    <w:rsid w:val="1D441D12"/>
    <w:rsid w:val="1EB56BAD"/>
    <w:rsid w:val="1EF17322"/>
    <w:rsid w:val="1F3E7409"/>
    <w:rsid w:val="1FB962B6"/>
    <w:rsid w:val="20177755"/>
    <w:rsid w:val="2018217B"/>
    <w:rsid w:val="201E325F"/>
    <w:rsid w:val="20322FB7"/>
    <w:rsid w:val="206D1452"/>
    <w:rsid w:val="2071351A"/>
    <w:rsid w:val="2074211A"/>
    <w:rsid w:val="209075BD"/>
    <w:rsid w:val="20B70524"/>
    <w:rsid w:val="20BE49C5"/>
    <w:rsid w:val="20C97442"/>
    <w:rsid w:val="20E86638"/>
    <w:rsid w:val="21B07BC8"/>
    <w:rsid w:val="226651CA"/>
    <w:rsid w:val="227D3A28"/>
    <w:rsid w:val="228C7EF5"/>
    <w:rsid w:val="228D4628"/>
    <w:rsid w:val="22CF7441"/>
    <w:rsid w:val="232C3BA2"/>
    <w:rsid w:val="233C7F2B"/>
    <w:rsid w:val="236C4EE7"/>
    <w:rsid w:val="23CA581D"/>
    <w:rsid w:val="243C40FE"/>
    <w:rsid w:val="245A346F"/>
    <w:rsid w:val="247455FB"/>
    <w:rsid w:val="25055371"/>
    <w:rsid w:val="25153F34"/>
    <w:rsid w:val="26102521"/>
    <w:rsid w:val="26252504"/>
    <w:rsid w:val="263D42F2"/>
    <w:rsid w:val="268561CB"/>
    <w:rsid w:val="272A0F3A"/>
    <w:rsid w:val="275A3C94"/>
    <w:rsid w:val="27BD114E"/>
    <w:rsid w:val="27E66CBE"/>
    <w:rsid w:val="28301C5E"/>
    <w:rsid w:val="288415F2"/>
    <w:rsid w:val="29457A91"/>
    <w:rsid w:val="2B041A3B"/>
    <w:rsid w:val="2BCD0B30"/>
    <w:rsid w:val="2BF27707"/>
    <w:rsid w:val="2E176ED2"/>
    <w:rsid w:val="2E8D2F96"/>
    <w:rsid w:val="2F3C0C37"/>
    <w:rsid w:val="2F4A5E64"/>
    <w:rsid w:val="2F4B2006"/>
    <w:rsid w:val="2F724624"/>
    <w:rsid w:val="2F862C29"/>
    <w:rsid w:val="30082206"/>
    <w:rsid w:val="30170B6A"/>
    <w:rsid w:val="30855B15"/>
    <w:rsid w:val="30BD3D97"/>
    <w:rsid w:val="30D453AE"/>
    <w:rsid w:val="30F7293E"/>
    <w:rsid w:val="31C55D5F"/>
    <w:rsid w:val="322620CC"/>
    <w:rsid w:val="32864B64"/>
    <w:rsid w:val="32D87F6A"/>
    <w:rsid w:val="32E632DF"/>
    <w:rsid w:val="32EE7A28"/>
    <w:rsid w:val="32F6116E"/>
    <w:rsid w:val="336F6DBE"/>
    <w:rsid w:val="33AF1E47"/>
    <w:rsid w:val="33B55512"/>
    <w:rsid w:val="34017168"/>
    <w:rsid w:val="341A30DE"/>
    <w:rsid w:val="349C0A13"/>
    <w:rsid w:val="3554440D"/>
    <w:rsid w:val="355A1D5C"/>
    <w:rsid w:val="355C728D"/>
    <w:rsid w:val="35781E49"/>
    <w:rsid w:val="358374BE"/>
    <w:rsid w:val="358E773A"/>
    <w:rsid w:val="35930118"/>
    <w:rsid w:val="35E8754D"/>
    <w:rsid w:val="35F4626B"/>
    <w:rsid w:val="3606200E"/>
    <w:rsid w:val="3656349E"/>
    <w:rsid w:val="366A0DB8"/>
    <w:rsid w:val="366A53FB"/>
    <w:rsid w:val="36731AF9"/>
    <w:rsid w:val="36F17E98"/>
    <w:rsid w:val="371732DA"/>
    <w:rsid w:val="376A3965"/>
    <w:rsid w:val="377637F6"/>
    <w:rsid w:val="37915CD0"/>
    <w:rsid w:val="37CD692C"/>
    <w:rsid w:val="37E82E73"/>
    <w:rsid w:val="382269B3"/>
    <w:rsid w:val="382A10DB"/>
    <w:rsid w:val="3859212E"/>
    <w:rsid w:val="38B071FC"/>
    <w:rsid w:val="390269A4"/>
    <w:rsid w:val="39312A40"/>
    <w:rsid w:val="39D51D27"/>
    <w:rsid w:val="3A790170"/>
    <w:rsid w:val="3AA832CC"/>
    <w:rsid w:val="3AC768FC"/>
    <w:rsid w:val="3AFD4696"/>
    <w:rsid w:val="3B5053F8"/>
    <w:rsid w:val="3B554938"/>
    <w:rsid w:val="3BA362C7"/>
    <w:rsid w:val="3C5C4DAA"/>
    <w:rsid w:val="3C624ADB"/>
    <w:rsid w:val="3C701BA5"/>
    <w:rsid w:val="3D03408D"/>
    <w:rsid w:val="3D5F45BC"/>
    <w:rsid w:val="3E2C3A79"/>
    <w:rsid w:val="3E81512F"/>
    <w:rsid w:val="3EB94ACD"/>
    <w:rsid w:val="3F0220C9"/>
    <w:rsid w:val="3F2D1F74"/>
    <w:rsid w:val="3FEC0D14"/>
    <w:rsid w:val="4013029B"/>
    <w:rsid w:val="409A031F"/>
    <w:rsid w:val="41545ECA"/>
    <w:rsid w:val="41F957AE"/>
    <w:rsid w:val="42325212"/>
    <w:rsid w:val="42446A13"/>
    <w:rsid w:val="424E1D43"/>
    <w:rsid w:val="4255192E"/>
    <w:rsid w:val="42B415D8"/>
    <w:rsid w:val="42B649CC"/>
    <w:rsid w:val="430F4279"/>
    <w:rsid w:val="436C24D9"/>
    <w:rsid w:val="43E75947"/>
    <w:rsid w:val="43E9726B"/>
    <w:rsid w:val="43EB0595"/>
    <w:rsid w:val="44541C87"/>
    <w:rsid w:val="445972F9"/>
    <w:rsid w:val="44F942C1"/>
    <w:rsid w:val="458C5600"/>
    <w:rsid w:val="45C8723E"/>
    <w:rsid w:val="463859A4"/>
    <w:rsid w:val="46E2543F"/>
    <w:rsid w:val="46F928CB"/>
    <w:rsid w:val="472270B2"/>
    <w:rsid w:val="47A34493"/>
    <w:rsid w:val="47BB7747"/>
    <w:rsid w:val="47EE45CF"/>
    <w:rsid w:val="48080416"/>
    <w:rsid w:val="482D51ED"/>
    <w:rsid w:val="48475E85"/>
    <w:rsid w:val="487066C6"/>
    <w:rsid w:val="48B6452F"/>
    <w:rsid w:val="48D6771D"/>
    <w:rsid w:val="48F459CB"/>
    <w:rsid w:val="48F46A12"/>
    <w:rsid w:val="493F2F80"/>
    <w:rsid w:val="499A20DF"/>
    <w:rsid w:val="499F5E0B"/>
    <w:rsid w:val="49C74108"/>
    <w:rsid w:val="49E26A6B"/>
    <w:rsid w:val="49EF49D3"/>
    <w:rsid w:val="4A280C82"/>
    <w:rsid w:val="4AD4501B"/>
    <w:rsid w:val="4B4A0AD4"/>
    <w:rsid w:val="4B692572"/>
    <w:rsid w:val="4C7E26DB"/>
    <w:rsid w:val="4CCE6E42"/>
    <w:rsid w:val="4CE6163C"/>
    <w:rsid w:val="4D12129A"/>
    <w:rsid w:val="4DA1168A"/>
    <w:rsid w:val="4E4254B5"/>
    <w:rsid w:val="4E797AE0"/>
    <w:rsid w:val="4F450F32"/>
    <w:rsid w:val="4F8705F8"/>
    <w:rsid w:val="4FF25D61"/>
    <w:rsid w:val="50213EA5"/>
    <w:rsid w:val="50710F7A"/>
    <w:rsid w:val="50E6686E"/>
    <w:rsid w:val="51487BF0"/>
    <w:rsid w:val="51DC4B6F"/>
    <w:rsid w:val="52166D7E"/>
    <w:rsid w:val="524A5535"/>
    <w:rsid w:val="52644671"/>
    <w:rsid w:val="526C42C4"/>
    <w:rsid w:val="52802937"/>
    <w:rsid w:val="529F5834"/>
    <w:rsid w:val="53577AAE"/>
    <w:rsid w:val="53D8476D"/>
    <w:rsid w:val="540437A9"/>
    <w:rsid w:val="54652D22"/>
    <w:rsid w:val="549B7E50"/>
    <w:rsid w:val="54EC64D7"/>
    <w:rsid w:val="55097AE2"/>
    <w:rsid w:val="562F462E"/>
    <w:rsid w:val="56931802"/>
    <w:rsid w:val="5743347C"/>
    <w:rsid w:val="57F50694"/>
    <w:rsid w:val="580E3DF0"/>
    <w:rsid w:val="585A2DC2"/>
    <w:rsid w:val="5898373D"/>
    <w:rsid w:val="58BE1178"/>
    <w:rsid w:val="59225417"/>
    <w:rsid w:val="598F5EF9"/>
    <w:rsid w:val="5A0977D7"/>
    <w:rsid w:val="5A263B87"/>
    <w:rsid w:val="5A5F6813"/>
    <w:rsid w:val="5A712C00"/>
    <w:rsid w:val="5A891C9F"/>
    <w:rsid w:val="5B0E3779"/>
    <w:rsid w:val="5B4B5E57"/>
    <w:rsid w:val="5B7A703C"/>
    <w:rsid w:val="5BBD55EC"/>
    <w:rsid w:val="5BDE0211"/>
    <w:rsid w:val="5C5471CC"/>
    <w:rsid w:val="5C62337C"/>
    <w:rsid w:val="5C80277C"/>
    <w:rsid w:val="5CAA13A9"/>
    <w:rsid w:val="5D0359A9"/>
    <w:rsid w:val="5D1B148E"/>
    <w:rsid w:val="5D1F2DCC"/>
    <w:rsid w:val="5DA87BB9"/>
    <w:rsid w:val="5DD07C7E"/>
    <w:rsid w:val="5E3E4E49"/>
    <w:rsid w:val="5E475733"/>
    <w:rsid w:val="5EE12CFD"/>
    <w:rsid w:val="5F855122"/>
    <w:rsid w:val="5FAC6D9D"/>
    <w:rsid w:val="605B2C90"/>
    <w:rsid w:val="608C280A"/>
    <w:rsid w:val="614855E9"/>
    <w:rsid w:val="61F30F18"/>
    <w:rsid w:val="6204720F"/>
    <w:rsid w:val="6242618B"/>
    <w:rsid w:val="62C34241"/>
    <w:rsid w:val="62D35EC4"/>
    <w:rsid w:val="62EC25FA"/>
    <w:rsid w:val="63866889"/>
    <w:rsid w:val="63A92544"/>
    <w:rsid w:val="644F07CF"/>
    <w:rsid w:val="64AD300F"/>
    <w:rsid w:val="64CF78E3"/>
    <w:rsid w:val="64D119C5"/>
    <w:rsid w:val="64D62A3C"/>
    <w:rsid w:val="64EA1E5A"/>
    <w:rsid w:val="6520691A"/>
    <w:rsid w:val="652834FC"/>
    <w:rsid w:val="659055A8"/>
    <w:rsid w:val="66B73767"/>
    <w:rsid w:val="66F07EBB"/>
    <w:rsid w:val="670A520A"/>
    <w:rsid w:val="674108F2"/>
    <w:rsid w:val="68054718"/>
    <w:rsid w:val="68CC23D2"/>
    <w:rsid w:val="695B320C"/>
    <w:rsid w:val="696356BF"/>
    <w:rsid w:val="699A6A86"/>
    <w:rsid w:val="69B3484A"/>
    <w:rsid w:val="6A1C19D6"/>
    <w:rsid w:val="6A3A42F9"/>
    <w:rsid w:val="6A7D7892"/>
    <w:rsid w:val="6A830F80"/>
    <w:rsid w:val="6A8B26E8"/>
    <w:rsid w:val="6AA727C2"/>
    <w:rsid w:val="6AC1179A"/>
    <w:rsid w:val="6B05549A"/>
    <w:rsid w:val="6B4151F2"/>
    <w:rsid w:val="6B767D73"/>
    <w:rsid w:val="6B7F6472"/>
    <w:rsid w:val="6B877520"/>
    <w:rsid w:val="6B937AD0"/>
    <w:rsid w:val="6BC627F0"/>
    <w:rsid w:val="6BCB278B"/>
    <w:rsid w:val="6C13250C"/>
    <w:rsid w:val="6C43278C"/>
    <w:rsid w:val="6C45659F"/>
    <w:rsid w:val="6C5464FB"/>
    <w:rsid w:val="6C552474"/>
    <w:rsid w:val="6C5B35FE"/>
    <w:rsid w:val="6CBE0131"/>
    <w:rsid w:val="6D1D60BB"/>
    <w:rsid w:val="6E825A1C"/>
    <w:rsid w:val="6EE0368B"/>
    <w:rsid w:val="6EEF6B70"/>
    <w:rsid w:val="6FCC57ED"/>
    <w:rsid w:val="70B32E6B"/>
    <w:rsid w:val="710D7CD3"/>
    <w:rsid w:val="711E2B1C"/>
    <w:rsid w:val="712D518D"/>
    <w:rsid w:val="714A2683"/>
    <w:rsid w:val="71500B6F"/>
    <w:rsid w:val="71655968"/>
    <w:rsid w:val="717648D1"/>
    <w:rsid w:val="72216121"/>
    <w:rsid w:val="724A34EC"/>
    <w:rsid w:val="729E27C7"/>
    <w:rsid w:val="72E9207C"/>
    <w:rsid w:val="72F14F23"/>
    <w:rsid w:val="73523802"/>
    <w:rsid w:val="736833D3"/>
    <w:rsid w:val="73D25492"/>
    <w:rsid w:val="74502FC4"/>
    <w:rsid w:val="747B4072"/>
    <w:rsid w:val="74AD343D"/>
    <w:rsid w:val="74FB0346"/>
    <w:rsid w:val="75556C14"/>
    <w:rsid w:val="757F6988"/>
    <w:rsid w:val="75B76C24"/>
    <w:rsid w:val="75EB1008"/>
    <w:rsid w:val="76782542"/>
    <w:rsid w:val="773D2C9A"/>
    <w:rsid w:val="77505E35"/>
    <w:rsid w:val="77566F2B"/>
    <w:rsid w:val="77872E8F"/>
    <w:rsid w:val="7789602F"/>
    <w:rsid w:val="7792677B"/>
    <w:rsid w:val="782541B7"/>
    <w:rsid w:val="78B859E1"/>
    <w:rsid w:val="78CC4E73"/>
    <w:rsid w:val="78FD1532"/>
    <w:rsid w:val="790607BB"/>
    <w:rsid w:val="79B27532"/>
    <w:rsid w:val="7A21759F"/>
    <w:rsid w:val="7A220D2D"/>
    <w:rsid w:val="7A39091C"/>
    <w:rsid w:val="7A455249"/>
    <w:rsid w:val="7BB43F52"/>
    <w:rsid w:val="7BC67622"/>
    <w:rsid w:val="7BE529FE"/>
    <w:rsid w:val="7C7E663C"/>
    <w:rsid w:val="7C9A356E"/>
    <w:rsid w:val="7CEB2695"/>
    <w:rsid w:val="7D221779"/>
    <w:rsid w:val="7D481AAE"/>
    <w:rsid w:val="7D7B7C4B"/>
    <w:rsid w:val="7DB163E5"/>
    <w:rsid w:val="7E134A01"/>
    <w:rsid w:val="7E835554"/>
    <w:rsid w:val="7EA72B35"/>
    <w:rsid w:val="7EAE73BB"/>
    <w:rsid w:val="7EEC05C9"/>
    <w:rsid w:val="7F4C0709"/>
    <w:rsid w:val="7F6757EA"/>
    <w:rsid w:val="7FD60553"/>
    <w:rsid w:val="7FE31115"/>
    <w:rsid w:val="7FF31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spacing w:after="160" w:line="259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autoRedefine/>
    <w:qFormat/>
    <w:uiPriority w:val="0"/>
    <w:pPr>
      <w:jc w:val="left"/>
    </w:pPr>
  </w:style>
  <w:style w:type="paragraph" w:styleId="3">
    <w:name w:val="Balloon Text"/>
    <w:basedOn w:val="1"/>
    <w:link w:val="12"/>
    <w:autoRedefine/>
    <w:qFormat/>
    <w:uiPriority w:val="0"/>
    <w:pPr>
      <w:spacing w:after="0" w:line="240" w:lineRule="auto"/>
    </w:pPr>
    <w:rPr>
      <w:sz w:val="18"/>
      <w:szCs w:val="18"/>
    </w:rPr>
  </w:style>
  <w:style w:type="paragraph" w:styleId="4">
    <w:name w:val="footer"/>
    <w:basedOn w:val="1"/>
    <w:link w:val="14"/>
    <w:autoRedefine/>
    <w:qFormat/>
    <w:uiPriority w:val="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5">
    <w:name w:val="header"/>
    <w:basedOn w:val="1"/>
    <w:link w:val="13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table" w:styleId="7">
    <w:name w:val="Table Grid"/>
    <w:basedOn w:val="6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Hyperlink"/>
    <w:basedOn w:val="8"/>
    <w:autoRedefine/>
    <w:qFormat/>
    <w:uiPriority w:val="0"/>
    <w:rPr>
      <w:color w:val="0000FF"/>
      <w:u w:val="single"/>
    </w:rPr>
  </w:style>
  <w:style w:type="paragraph" w:customStyle="1" w:styleId="10">
    <w:name w:val="Body"/>
    <w:autoRedefine/>
    <w:qFormat/>
    <w:uiPriority w:val="0"/>
    <w:pPr>
      <w:framePr w:wrap="around" w:vAnchor="margin" w:hAnchor="text" w:y="1"/>
      <w:spacing w:after="160" w:line="259" w:lineRule="auto"/>
    </w:pPr>
    <w:rPr>
      <w:rFonts w:ascii="Helvetica" w:hAnsi="Helvetica" w:eastAsia="Arial Unicode MS" w:cs="Arial Unicode MS"/>
      <w:color w:val="000000"/>
      <w:sz w:val="22"/>
      <w:szCs w:val="22"/>
      <w:lang w:val="en-US" w:eastAsia="en-US" w:bidi="ar-SA"/>
    </w:rPr>
  </w:style>
  <w:style w:type="paragraph" w:customStyle="1" w:styleId="11">
    <w:name w:val="Paragraph"/>
    <w:basedOn w:val="1"/>
    <w:autoRedefine/>
    <w:qFormat/>
    <w:uiPriority w:val="0"/>
    <w:pPr>
      <w:spacing w:before="120"/>
      <w:ind w:firstLine="720"/>
    </w:pPr>
    <w:rPr>
      <w:rFonts w:eastAsia="Times New Roman"/>
    </w:rPr>
  </w:style>
  <w:style w:type="character" w:customStyle="1" w:styleId="12">
    <w:name w:val="批注框文本 字符"/>
    <w:basedOn w:val="8"/>
    <w:link w:val="3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3">
    <w:name w:val="页眉 字符"/>
    <w:basedOn w:val="8"/>
    <w:link w:val="5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4">
    <w:name w:val="页脚 字符"/>
    <w:basedOn w:val="8"/>
    <w:link w:val="4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6</Pages>
  <Words>2550</Words>
  <Characters>14539</Characters>
  <Lines>121</Lines>
  <Paragraphs>34</Paragraphs>
  <TotalTime>0</TotalTime>
  <ScaleCrop>false</ScaleCrop>
  <LinksUpToDate>false</LinksUpToDate>
  <CharactersWithSpaces>17055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5T13:39:00Z</dcterms:created>
  <dc:creator>PC</dc:creator>
  <cp:lastModifiedBy>Yuanfang Chai</cp:lastModifiedBy>
  <dcterms:modified xsi:type="dcterms:W3CDTF">2024-03-25T09:01:01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04770C833C324CBB8580B5D4AD4E6321</vt:lpwstr>
  </property>
</Properties>
</file>